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CF0" w:rsidRDefault="00C4440E">
      <w:r>
        <w:rPr>
          <w:b/>
        </w:rPr>
        <w:t>S</w:t>
      </w:r>
      <w:r w:rsidR="001E0DB7">
        <w:rPr>
          <w:b/>
        </w:rPr>
        <w:t xml:space="preserve">4 </w:t>
      </w:r>
      <w:r w:rsidR="00356B2D" w:rsidRPr="00356B2D">
        <w:rPr>
          <w:b/>
        </w:rPr>
        <w:t>Table. Influence of soil type and land use on microbial community structure.</w:t>
      </w:r>
      <w:r w:rsidR="00356B2D" w:rsidRPr="00356B2D">
        <w:t xml:space="preserve"> </w:t>
      </w:r>
    </w:p>
    <w:p w:rsidR="00356B2D" w:rsidRDefault="00356B2D"/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447"/>
        <w:gridCol w:w="1014"/>
        <w:gridCol w:w="906"/>
        <w:gridCol w:w="1014"/>
        <w:gridCol w:w="906"/>
      </w:tblGrid>
      <w:tr w:rsidR="00356B2D" w:rsidRPr="00356B2D" w:rsidTr="00356B2D">
        <w:trPr>
          <w:trHeight w:val="315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Bacteri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NZ"/>
              </w:rPr>
              <w:t>Pseudomonas</w:t>
            </w:r>
          </w:p>
        </w:tc>
      </w:tr>
      <w:tr w:rsidR="00356B2D" w:rsidRPr="00356B2D" w:rsidTr="00356B2D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PERMANOV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√CV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√CV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P</w:t>
            </w:r>
          </w:p>
        </w:tc>
      </w:tr>
      <w:tr w:rsidR="00356B2D" w:rsidRPr="00356B2D" w:rsidTr="00356B2D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Soil Typ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-11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0.9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-11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0.968</w:t>
            </w:r>
          </w:p>
        </w:tc>
      </w:tr>
      <w:tr w:rsidR="00356B2D" w:rsidRPr="00356B2D" w:rsidTr="00356B2D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Land Us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8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0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7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084</w:t>
            </w:r>
          </w:p>
        </w:tc>
      </w:tr>
      <w:tr w:rsidR="00356B2D" w:rsidRPr="00356B2D" w:rsidTr="00356B2D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Residua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40.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lang w:eastAsia="en-NZ"/>
              </w:rPr>
              <w:t>35.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 </w:t>
            </w:r>
          </w:p>
        </w:tc>
      </w:tr>
    </w:tbl>
    <w:p w:rsidR="00356B2D" w:rsidRDefault="00356B2D"/>
    <w:p w:rsidR="00356B2D" w:rsidRDefault="00356B2D" w:rsidP="00356B2D">
      <w:pPr>
        <w:jc w:val="both"/>
      </w:pPr>
      <w:r w:rsidRPr="00356B2D">
        <w:t>Bray-Curtis similarity matrices of bacteria (T-RFLP) and Pseudomonas (DGGE) community assemblage data were analysed by permutation-based multivariate ANOVA. Soil type (11 soil orders) and land use (‘dairy’ or ‘other’) were fixed factors in the PERMANOVA design. √CV is the square-root of the component of variation (Anderson et al. 2008), which provides a measure of the size of effect for each component in the analysis. P values were derived from permutation testing (x999; PERMANOVA, PRIMER).</w:t>
      </w:r>
    </w:p>
    <w:p w:rsidR="008A1FFA" w:rsidRPr="002826CE" w:rsidRDefault="00027CD2" w:rsidP="003F7EE5">
      <w:pPr>
        <w:jc w:val="both"/>
      </w:pPr>
      <w:bookmarkStart w:id="0" w:name="_GoBack"/>
      <w:r w:rsidRPr="00027CD2">
        <w:rPr>
          <w:b/>
        </w:rPr>
        <w:t>Reference:</w:t>
      </w:r>
      <w:r>
        <w:t xml:space="preserve"> </w:t>
      </w:r>
      <w:r w:rsidRPr="00027CD2">
        <w:t xml:space="preserve">Anderson MJ, </w:t>
      </w:r>
      <w:proofErr w:type="spellStart"/>
      <w:r w:rsidRPr="00027CD2">
        <w:t>Gorley</w:t>
      </w:r>
      <w:proofErr w:type="spellEnd"/>
      <w:r w:rsidRPr="00027CD2">
        <w:t xml:space="preserve"> RN, Clarke KR. PERMANOVA + for PRIMER: Guide to Software and Statistical Methods. Plymouth, UK: PRIMER-R Ltd; 2008.</w:t>
      </w:r>
      <w:bookmarkEnd w:id="0"/>
    </w:p>
    <w:sectPr w:rsidR="008A1FFA" w:rsidRPr="002826CE" w:rsidSect="003F7E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B2D"/>
    <w:rsid w:val="00027CD2"/>
    <w:rsid w:val="001E0DB7"/>
    <w:rsid w:val="002826CE"/>
    <w:rsid w:val="00356B2D"/>
    <w:rsid w:val="003F7EE5"/>
    <w:rsid w:val="0046471A"/>
    <w:rsid w:val="007E311E"/>
    <w:rsid w:val="008A1FFA"/>
    <w:rsid w:val="00A046F9"/>
    <w:rsid w:val="00C4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E06E5-A39B-4FB6-A217-A212661E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3D11F86.dotm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nam, Bryony</dc:creator>
  <cp:keywords/>
  <dc:description/>
  <cp:lastModifiedBy>Dignam, Bryony</cp:lastModifiedBy>
  <cp:revision>6</cp:revision>
  <dcterms:created xsi:type="dcterms:W3CDTF">2017-04-25T01:45:00Z</dcterms:created>
  <dcterms:modified xsi:type="dcterms:W3CDTF">2018-03-10T22:11:00Z</dcterms:modified>
</cp:coreProperties>
</file>